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747C" w:rsidRDefault="004D2277" w:rsidP="001319A7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  <w:bookmarkStart w:id="0" w:name="_Ref486673741"/>
      <w:r w:rsidRPr="0003747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Table S2: Model selection. </w:t>
      </w:r>
      <w:bookmarkStart w:id="1" w:name="_GoBack"/>
      <w:bookmarkEnd w:id="1"/>
    </w:p>
    <w:p w:rsidR="004D2277" w:rsidRPr="008E787C" w:rsidRDefault="004D2277" w:rsidP="001319A7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03747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Overview of the best models based on the lowest </w:t>
      </w:r>
      <w:proofErr w:type="spellStart"/>
      <w:r w:rsidRPr="0003747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ICc</w:t>
      </w:r>
      <w:proofErr w:type="spellEnd"/>
      <w:r w:rsidRPr="0003747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with an</w:t>
      </w:r>
      <w:r w:rsidR="00F2280B" w:rsidRPr="008E787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proofErr w:type="spellStart"/>
      <w:r w:rsidR="00F2280B" w:rsidRPr="008E787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ICc</w:t>
      </w:r>
      <w:proofErr w:type="spellEnd"/>
      <w:r w:rsidR="00F2280B" w:rsidRPr="008E787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weight of at least 0.100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3895"/>
        <w:gridCol w:w="423"/>
        <w:gridCol w:w="1134"/>
        <w:gridCol w:w="826"/>
        <w:gridCol w:w="875"/>
        <w:gridCol w:w="1419"/>
      </w:tblGrid>
      <w:tr w:rsidR="008E787C" w:rsidRPr="008E787C" w:rsidTr="00A963C0">
        <w:trPr>
          <w:trHeight w:val="300"/>
        </w:trPr>
        <w:tc>
          <w:tcPr>
            <w:tcW w:w="27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8E787C" w:rsidRPr="008E787C" w:rsidRDefault="008E787C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14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E787C" w:rsidRPr="008E787C" w:rsidRDefault="008E787C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Model</w:t>
            </w:r>
          </w:p>
        </w:tc>
        <w:tc>
          <w:tcPr>
            <w:tcW w:w="23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E787C" w:rsidRPr="008E787C" w:rsidRDefault="008E787C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proofErr w:type="spellStart"/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df</w:t>
            </w:r>
            <w:proofErr w:type="spellEnd"/>
          </w:p>
        </w:tc>
        <w:tc>
          <w:tcPr>
            <w:tcW w:w="62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E787C" w:rsidRPr="008E787C" w:rsidRDefault="008E787C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proofErr w:type="spellStart"/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LogLik</w:t>
            </w:r>
            <w:proofErr w:type="spellEnd"/>
          </w:p>
        </w:tc>
        <w:tc>
          <w:tcPr>
            <w:tcW w:w="4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E787C" w:rsidRPr="008E787C" w:rsidRDefault="008E787C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proofErr w:type="spellStart"/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AICc</w:t>
            </w:r>
            <w:proofErr w:type="spellEnd"/>
          </w:p>
        </w:tc>
        <w:tc>
          <w:tcPr>
            <w:tcW w:w="48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E787C" w:rsidRPr="008E787C" w:rsidRDefault="008E787C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Δ </w:t>
            </w:r>
            <w:proofErr w:type="spellStart"/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AICc</w:t>
            </w:r>
            <w:proofErr w:type="spellEnd"/>
          </w:p>
        </w:tc>
        <w:tc>
          <w:tcPr>
            <w:tcW w:w="782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E787C" w:rsidRPr="008E787C" w:rsidRDefault="008E787C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proofErr w:type="spellStart"/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AICc</w:t>
            </w:r>
            <w:proofErr w:type="spellEnd"/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weight</w:t>
            </w:r>
          </w:p>
        </w:tc>
      </w:tr>
      <w:tr w:rsidR="008E787C" w:rsidRPr="000574FF" w:rsidTr="00A963C0">
        <w:trPr>
          <w:trHeight w:val="300"/>
        </w:trPr>
        <w:tc>
          <w:tcPr>
            <w:tcW w:w="5000" w:type="pct"/>
            <w:gridSpan w:val="7"/>
            <w:tcBorders>
              <w:top w:val="single" w:sz="18" w:space="0" w:color="auto"/>
            </w:tcBorders>
            <w:shd w:val="clear" w:color="auto" w:fill="auto"/>
          </w:tcPr>
          <w:p w:rsidR="006D4321" w:rsidRDefault="006D4321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6D43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The dynamics and performance of the ghost competitor  </w:t>
            </w:r>
          </w:p>
          <w:p w:rsidR="008E787C" w:rsidRPr="008E787C" w:rsidRDefault="008E787C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maximal model: fecundity ~ plant species * mite species</w:t>
            </w:r>
          </w:p>
        </w:tc>
      </w:tr>
      <w:tr w:rsidR="008E787C" w:rsidRPr="008E787C" w:rsidTr="00A963C0">
        <w:trPr>
          <w:trHeight w:val="300"/>
        </w:trPr>
        <w:tc>
          <w:tcPr>
            <w:tcW w:w="2422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8E787C" w:rsidRPr="008E787C" w:rsidRDefault="00266D23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   </w:t>
            </w:r>
            <w:r w:rsidR="008E787C" w:rsidRPr="008E78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>Plant species * mite species</w:t>
            </w:r>
          </w:p>
        </w:tc>
        <w:tc>
          <w:tcPr>
            <w:tcW w:w="23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8E787C" w:rsidRPr="008E787C" w:rsidRDefault="008E787C" w:rsidP="00367F9F">
            <w:pPr>
              <w:pStyle w:val="Caption"/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GB"/>
              </w:rPr>
            </w:pPr>
            <w:r w:rsidRPr="008E787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GB"/>
              </w:rPr>
              <w:t>5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8E787C" w:rsidRPr="008E787C" w:rsidRDefault="008E787C" w:rsidP="00367F9F">
            <w:pPr>
              <w:pStyle w:val="Caption"/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GB"/>
              </w:rPr>
            </w:pPr>
            <w:r w:rsidRPr="008E787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GB"/>
              </w:rPr>
              <w:t>-</w:t>
            </w:r>
            <w:r w:rsidRPr="008E78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787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GB"/>
              </w:rPr>
              <w:t>415.037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8E787C" w:rsidRPr="008E787C" w:rsidRDefault="008E787C" w:rsidP="00367F9F">
            <w:pPr>
              <w:pStyle w:val="Caption"/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GB"/>
              </w:rPr>
            </w:pPr>
            <w:r w:rsidRPr="008E787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GB"/>
              </w:rPr>
              <w:t>840.7</w:t>
            </w:r>
          </w:p>
        </w:tc>
        <w:tc>
          <w:tcPr>
            <w:tcW w:w="48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8E787C" w:rsidRPr="008E787C" w:rsidRDefault="008E787C" w:rsidP="00367F9F">
            <w:pPr>
              <w:pStyle w:val="Caption"/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GB"/>
              </w:rPr>
            </w:pPr>
            <w:r w:rsidRPr="008E787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GB"/>
              </w:rPr>
              <w:t xml:space="preserve">0.00 </w:t>
            </w:r>
          </w:p>
        </w:tc>
        <w:tc>
          <w:tcPr>
            <w:tcW w:w="78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8E787C" w:rsidRPr="008E787C" w:rsidRDefault="008E787C" w:rsidP="00367F9F">
            <w:pPr>
              <w:pStyle w:val="Caption"/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GB"/>
              </w:rPr>
            </w:pPr>
            <w:r w:rsidRPr="008E787C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GB"/>
              </w:rPr>
              <w:t>0.948</w:t>
            </w:r>
          </w:p>
        </w:tc>
      </w:tr>
      <w:tr w:rsidR="008E787C" w:rsidRPr="00266D23" w:rsidTr="00A963C0">
        <w:trPr>
          <w:trHeight w:val="300"/>
        </w:trPr>
        <w:tc>
          <w:tcPr>
            <w:tcW w:w="5000" w:type="pct"/>
            <w:gridSpan w:val="7"/>
            <w:tcBorders>
              <w:top w:val="single" w:sz="8" w:space="0" w:color="auto"/>
            </w:tcBorders>
            <w:shd w:val="clear" w:color="auto" w:fill="auto"/>
          </w:tcPr>
          <w:p w:rsidR="00E16EA0" w:rsidRDefault="00E16EA0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E16E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Signature of the ghost competitor on performance of </w:t>
            </w:r>
            <w:r w:rsidRPr="00E16EA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nl-BE"/>
              </w:rPr>
              <w:t xml:space="preserve">T. </w:t>
            </w:r>
            <w:proofErr w:type="spellStart"/>
            <w:r w:rsidRPr="00E16EA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nl-BE"/>
              </w:rPr>
              <w:t>urticae</w:t>
            </w:r>
            <w:proofErr w:type="spellEnd"/>
          </w:p>
          <w:p w:rsidR="008E787C" w:rsidRPr="008E787C" w:rsidRDefault="00266D23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266D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Fecundity</w:t>
            </w:r>
            <w:r w:rsidR="00E672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 assessed on bean</w:t>
            </w:r>
            <w:r w:rsidRPr="00266D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max. model: </w:t>
            </w:r>
            <w:r w:rsidR="008E787C"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fecundity ~ time </w:t>
            </w:r>
            <w:r w:rsidR="00E67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+</w:t>
            </w:r>
            <w:r w:rsidR="008E787C"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initial density </w:t>
            </w:r>
            <w:r w:rsidR="00E67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T. </w:t>
            </w:r>
            <w:proofErr w:type="spellStart"/>
            <w:r w:rsidR="00E67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>urticae</w:t>
            </w:r>
            <w:proofErr w:type="spellEnd"/>
            <w:r w:rsidR="00E67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 </w:t>
            </w:r>
            <w:r w:rsidR="008E787C"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+ </w:t>
            </w:r>
            <w:r w:rsidR="00E67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initial density </w:t>
            </w:r>
            <w:r w:rsidR="00E67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T. </w:t>
            </w:r>
            <w:proofErr w:type="spellStart"/>
            <w:r w:rsidR="00E67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>ludeni</w:t>
            </w:r>
            <w:proofErr w:type="spellEnd"/>
            <w:r w:rsidR="00E67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+ time : init. dens. </w:t>
            </w:r>
            <w:proofErr w:type="spellStart"/>
            <w:r w:rsidR="00E672AE" w:rsidRPr="00E67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>Tu</w:t>
            </w:r>
            <w:proofErr w:type="spellEnd"/>
            <w:r w:rsidR="00E67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+ time : init. dens. </w:t>
            </w:r>
            <w:r w:rsidR="00E672AE" w:rsidRPr="00E67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Tl </w:t>
            </w:r>
            <w:r w:rsidR="00E67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+ </w:t>
            </w:r>
            <w:r w:rsidR="008E787C"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(1|block/island)</w:t>
            </w:r>
          </w:p>
        </w:tc>
      </w:tr>
      <w:tr w:rsidR="00266D23" w:rsidRPr="00E672AE" w:rsidTr="00A963C0">
        <w:trPr>
          <w:trHeight w:val="300"/>
        </w:trPr>
        <w:tc>
          <w:tcPr>
            <w:tcW w:w="2422" w:type="pct"/>
            <w:gridSpan w:val="2"/>
            <w:shd w:val="clear" w:color="auto" w:fill="auto"/>
          </w:tcPr>
          <w:p w:rsidR="00266D23" w:rsidRPr="008E787C" w:rsidRDefault="00266D23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</w:t>
            </w:r>
            <w:r w:rsidR="00E52A1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   </w:t>
            </w:r>
            <w:r w:rsidR="00E672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>No fixed effects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:rsidR="00266D23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266D23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-768.410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266D23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545.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266D23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00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:rsidR="00266D23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237</w:t>
            </w:r>
          </w:p>
        </w:tc>
      </w:tr>
      <w:tr w:rsidR="00266D23" w:rsidRPr="00E672AE" w:rsidTr="00A963C0">
        <w:trPr>
          <w:trHeight w:val="300"/>
        </w:trPr>
        <w:tc>
          <w:tcPr>
            <w:tcW w:w="2422" w:type="pct"/>
            <w:gridSpan w:val="2"/>
            <w:shd w:val="clear" w:color="auto" w:fill="auto"/>
          </w:tcPr>
          <w:p w:rsidR="00266D23" w:rsidRPr="008E787C" w:rsidRDefault="00E52A18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      </w:t>
            </w:r>
            <w:r w:rsidR="00E67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Time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:rsidR="00266D23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8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266D23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-764.312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266D23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545.5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266D23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45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:rsidR="00266D23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190</w:t>
            </w:r>
          </w:p>
        </w:tc>
      </w:tr>
      <w:tr w:rsidR="00266D23" w:rsidRPr="00E672AE" w:rsidTr="00A963C0">
        <w:trPr>
          <w:trHeight w:val="300"/>
        </w:trPr>
        <w:tc>
          <w:tcPr>
            <w:tcW w:w="2422" w:type="pct"/>
            <w:gridSpan w:val="2"/>
            <w:shd w:val="clear" w:color="auto" w:fill="auto"/>
          </w:tcPr>
          <w:p w:rsidR="00266D23" w:rsidRPr="008E787C" w:rsidRDefault="00266D23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 </w:t>
            </w:r>
            <w:r w:rsidR="00E52A1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</w:t>
            </w:r>
            <w:r w:rsidR="00E672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Initial density </w:t>
            </w:r>
            <w:r w:rsidR="00E672A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nl-BE"/>
              </w:rPr>
              <w:t xml:space="preserve">T. </w:t>
            </w:r>
            <w:proofErr w:type="spellStart"/>
            <w:r w:rsidR="00E672A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nl-BE"/>
              </w:rPr>
              <w:t>urticae</w:t>
            </w:r>
            <w:proofErr w:type="spellEnd"/>
          </w:p>
        </w:tc>
        <w:tc>
          <w:tcPr>
            <w:tcW w:w="233" w:type="pct"/>
            <w:shd w:val="clear" w:color="auto" w:fill="auto"/>
            <w:noWrap/>
            <w:vAlign w:val="bottom"/>
          </w:tcPr>
          <w:p w:rsidR="00266D23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266D23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-767.785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266D23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545.9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266D23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87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:rsidR="00266D23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153</w:t>
            </w:r>
          </w:p>
        </w:tc>
      </w:tr>
      <w:tr w:rsidR="00E672AE" w:rsidRPr="00266D23" w:rsidTr="00E672AE">
        <w:trPr>
          <w:trHeight w:val="300"/>
        </w:trPr>
        <w:tc>
          <w:tcPr>
            <w:tcW w:w="5000" w:type="pct"/>
            <w:gridSpan w:val="7"/>
            <w:shd w:val="clear" w:color="auto" w:fill="auto"/>
          </w:tcPr>
          <w:p w:rsidR="00E672AE" w:rsidRPr="008E787C" w:rsidRDefault="00E672AE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266D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Fecundit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 assessed on cucumber</w:t>
            </w:r>
            <w:r w:rsidRPr="00266D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max. model: </w:t>
            </w:r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fecundity ~ tim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+</w:t>
            </w:r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initial density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>urtic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 </w:t>
            </w:r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initial density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>lude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+ time : init. dens. </w:t>
            </w:r>
            <w:proofErr w:type="spellStart"/>
            <w:r w:rsidRPr="00E67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>T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+ time : init. dens. </w:t>
            </w:r>
            <w:r w:rsidRPr="00E67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T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+ </w:t>
            </w:r>
            <w:r w:rsidRP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(1|island)</w:t>
            </w:r>
          </w:p>
        </w:tc>
      </w:tr>
      <w:tr w:rsidR="00E672AE" w:rsidRPr="00E672AE" w:rsidTr="00C32D07">
        <w:trPr>
          <w:trHeight w:val="300"/>
        </w:trPr>
        <w:tc>
          <w:tcPr>
            <w:tcW w:w="2422" w:type="pct"/>
            <w:gridSpan w:val="2"/>
            <w:shd w:val="clear" w:color="auto" w:fill="auto"/>
          </w:tcPr>
          <w:p w:rsidR="00E672AE" w:rsidRPr="00E672AE" w:rsidRDefault="00E672AE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  </w:t>
            </w:r>
            <w:r w:rsidR="00E52A1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Initial density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nl-BE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nl-BE"/>
              </w:rPr>
              <w:t>ludeni</w:t>
            </w:r>
            <w:proofErr w:type="spellEnd"/>
          </w:p>
        </w:tc>
        <w:tc>
          <w:tcPr>
            <w:tcW w:w="233" w:type="pct"/>
            <w:shd w:val="clear" w:color="auto" w:fill="auto"/>
            <w:noWrap/>
            <w:vAlign w:val="bottom"/>
          </w:tcPr>
          <w:p w:rsidR="00E672AE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E672AE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-594.802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E672AE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197.9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E672AE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00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:rsidR="00E672AE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484</w:t>
            </w:r>
          </w:p>
        </w:tc>
      </w:tr>
      <w:tr w:rsidR="00E672AE" w:rsidRPr="00E672AE" w:rsidTr="00C32D07">
        <w:trPr>
          <w:trHeight w:val="300"/>
        </w:trPr>
        <w:tc>
          <w:tcPr>
            <w:tcW w:w="2422" w:type="pct"/>
            <w:gridSpan w:val="2"/>
            <w:shd w:val="clear" w:color="auto" w:fill="auto"/>
          </w:tcPr>
          <w:p w:rsidR="00E672AE" w:rsidRPr="00E672AE" w:rsidRDefault="00E672AE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 </w:t>
            </w:r>
            <w:r w:rsidR="00E52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  Initial density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>urtic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+ init. dens. </w:t>
            </w:r>
            <w:r w:rsidRPr="00E672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>Tl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:rsidR="00E672AE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E672AE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-594.602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E672AE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199.6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E672AE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.74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:rsidR="00E672AE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203</w:t>
            </w:r>
          </w:p>
        </w:tc>
      </w:tr>
      <w:tr w:rsidR="00E672AE" w:rsidRPr="00E672AE" w:rsidTr="00C32D07">
        <w:trPr>
          <w:trHeight w:val="300"/>
        </w:trPr>
        <w:tc>
          <w:tcPr>
            <w:tcW w:w="2422" w:type="pct"/>
            <w:gridSpan w:val="2"/>
            <w:shd w:val="clear" w:color="auto" w:fill="auto"/>
          </w:tcPr>
          <w:p w:rsidR="00E672AE" w:rsidRPr="00E672AE" w:rsidRDefault="00E672AE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  </w:t>
            </w:r>
            <w:r w:rsidR="00E52A1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Initial density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nl-BE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nl-BE"/>
              </w:rPr>
              <w:t>urticae</w:t>
            </w:r>
            <w:proofErr w:type="spellEnd"/>
          </w:p>
        </w:tc>
        <w:tc>
          <w:tcPr>
            <w:tcW w:w="233" w:type="pct"/>
            <w:shd w:val="clear" w:color="auto" w:fill="auto"/>
            <w:noWrap/>
            <w:vAlign w:val="bottom"/>
          </w:tcPr>
          <w:p w:rsidR="00E672AE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E672AE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-596.243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E672AE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200.8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E672AE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2.8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:rsidR="00E672AE" w:rsidRPr="008E787C" w:rsidRDefault="00E672AE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115</w:t>
            </w:r>
          </w:p>
        </w:tc>
      </w:tr>
      <w:tr w:rsidR="008E787C" w:rsidRPr="000574FF" w:rsidTr="00A963C0">
        <w:trPr>
          <w:trHeight w:val="300"/>
        </w:trPr>
        <w:tc>
          <w:tcPr>
            <w:tcW w:w="5000" w:type="pct"/>
            <w:gridSpan w:val="7"/>
            <w:shd w:val="clear" w:color="auto" w:fill="auto"/>
          </w:tcPr>
          <w:p w:rsidR="008E787C" w:rsidRPr="008E787C" w:rsidRDefault="00266D23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266D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Demography </w:t>
            </w:r>
            <w:r w:rsidR="00CF7F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first two months </w:t>
            </w:r>
            <w:r w:rsidRPr="00266D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- </w:t>
            </w:r>
            <w:r w:rsidR="00D66D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maximal</w:t>
            </w:r>
            <w:r w:rsid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model: density ~ treatment (</w:t>
            </w:r>
            <w:r w:rsidR="008E787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T. </w:t>
            </w:r>
            <w:proofErr w:type="spellStart"/>
            <w:r w:rsidR="008E787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>urticae</w:t>
            </w:r>
            <w:proofErr w:type="spellEnd"/>
            <w:r w:rsidR="008E787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 </w:t>
            </w:r>
            <w:r w:rsid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with </w:t>
            </w:r>
            <w:r w:rsidR="00CF7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and</w:t>
            </w:r>
            <w:r w:rsidR="008E787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 </w:t>
            </w:r>
            <w:r w:rsidR="00CF7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without competitor, </w:t>
            </w:r>
            <w:r w:rsidR="008E787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T. </w:t>
            </w:r>
            <w:proofErr w:type="spellStart"/>
            <w:r w:rsidR="008E787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>ludeni</w:t>
            </w:r>
            <w:proofErr w:type="spellEnd"/>
            <w:r w:rsid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</w:t>
            </w:r>
            <w:r w:rsidR="00CF7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with and </w:t>
            </w:r>
            <w:r w:rsid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without competitor) </w:t>
            </w:r>
            <w:r w:rsidR="00CF7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* time </w:t>
            </w:r>
            <w:r w:rsidR="008E78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+ (1|block/island)</w:t>
            </w:r>
          </w:p>
        </w:tc>
      </w:tr>
      <w:tr w:rsidR="00CF7F83" w:rsidRPr="00CF7F83" w:rsidTr="00CF7F83">
        <w:trPr>
          <w:trHeight w:val="300"/>
        </w:trPr>
        <w:tc>
          <w:tcPr>
            <w:tcW w:w="2422" w:type="pct"/>
            <w:gridSpan w:val="2"/>
            <w:shd w:val="clear" w:color="auto" w:fill="auto"/>
          </w:tcPr>
          <w:p w:rsidR="00CF7F83" w:rsidRDefault="00CF7F83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     Treatment * time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:rsidR="00CF7F83" w:rsidRDefault="00CF7F83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1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CF7F83" w:rsidRDefault="00CF7F83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-525.602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CF7F83" w:rsidRDefault="00CF7F83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1074.7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CF7F83" w:rsidRDefault="00CF7F83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00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:rsidR="00CF7F83" w:rsidRDefault="00CF7F83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997</w:t>
            </w:r>
          </w:p>
        </w:tc>
      </w:tr>
      <w:tr w:rsidR="00CF7F83" w:rsidRPr="000574FF" w:rsidTr="00CF7F83">
        <w:trPr>
          <w:trHeight w:val="300"/>
        </w:trPr>
        <w:tc>
          <w:tcPr>
            <w:tcW w:w="5000" w:type="pct"/>
            <w:gridSpan w:val="7"/>
            <w:shd w:val="clear" w:color="auto" w:fill="auto"/>
          </w:tcPr>
          <w:p w:rsidR="00CF7F83" w:rsidRDefault="00CF7F83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266D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Demograph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after extinction </w:t>
            </w:r>
            <w:r w:rsidRPr="00266D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maximal model: density ~ treatmen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>urtic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with and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without competitor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>lude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without competitor) * time (polynomial) + (1|block/island)</w:t>
            </w:r>
          </w:p>
        </w:tc>
      </w:tr>
      <w:tr w:rsidR="00266D23" w:rsidRPr="008E787C" w:rsidTr="00CF7F83">
        <w:trPr>
          <w:trHeight w:val="300"/>
        </w:trPr>
        <w:tc>
          <w:tcPr>
            <w:tcW w:w="2422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266D23" w:rsidRPr="008E787C" w:rsidRDefault="00266D23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   Treatment</w:t>
            </w:r>
            <w:r w:rsidR="00CF7F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+ time</w:t>
            </w:r>
          </w:p>
        </w:tc>
        <w:tc>
          <w:tcPr>
            <w:tcW w:w="23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266D23" w:rsidRPr="008E787C" w:rsidRDefault="00CF7F83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8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266D23" w:rsidRPr="008E787C" w:rsidRDefault="00CF7F83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-2888.009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266D23" w:rsidRPr="008E787C" w:rsidRDefault="00CF7F83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5792.2</w:t>
            </w:r>
          </w:p>
        </w:tc>
        <w:tc>
          <w:tcPr>
            <w:tcW w:w="48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266D23" w:rsidRPr="008E787C" w:rsidRDefault="00CF7F83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00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:rsidR="00266D23" w:rsidRPr="008E787C" w:rsidRDefault="00CF7F83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91</w:t>
            </w:r>
          </w:p>
        </w:tc>
      </w:tr>
      <w:tr w:rsidR="00D66DA2" w:rsidRPr="00D66DA2" w:rsidTr="00A963C0">
        <w:trPr>
          <w:trHeight w:val="300"/>
        </w:trPr>
        <w:tc>
          <w:tcPr>
            <w:tcW w:w="5000" w:type="pct"/>
            <w:gridSpan w:val="7"/>
            <w:tcBorders>
              <w:top w:val="single" w:sz="8" w:space="0" w:color="auto"/>
            </w:tcBorders>
            <w:shd w:val="clear" w:color="auto" w:fill="auto"/>
          </w:tcPr>
          <w:p w:rsidR="000D0828" w:rsidRDefault="000D0828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0D08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 xml:space="preserve">Performance without interspecific competitor </w:t>
            </w:r>
          </w:p>
          <w:p w:rsidR="00D66DA2" w:rsidRPr="00D66DA2" w:rsidRDefault="00D66DA2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maximal model: fecundity ~ treatmen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>urtic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control/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>urtic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with comp./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>urtic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nl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without comp.) * time + (1|block/island)</w:t>
            </w:r>
          </w:p>
        </w:tc>
      </w:tr>
      <w:tr w:rsidR="00D66DA2" w:rsidRPr="008E787C" w:rsidTr="00A963C0">
        <w:trPr>
          <w:trHeight w:val="300"/>
        </w:trPr>
        <w:tc>
          <w:tcPr>
            <w:tcW w:w="2422" w:type="pct"/>
            <w:gridSpan w:val="2"/>
            <w:shd w:val="clear" w:color="auto" w:fill="auto"/>
          </w:tcPr>
          <w:p w:rsidR="00D66DA2" w:rsidRPr="008E787C" w:rsidRDefault="00266D23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   </w:t>
            </w:r>
            <w:r w:rsidR="00D66D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Treatment 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:rsidR="00D66DA2" w:rsidRPr="008E787C" w:rsidRDefault="00D66DA2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:rsidR="00D66DA2" w:rsidRPr="008E787C" w:rsidRDefault="00D66DA2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-1846.641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D66DA2" w:rsidRPr="008E787C" w:rsidRDefault="00D66DA2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705.5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D66DA2" w:rsidRPr="008E787C" w:rsidRDefault="00D66DA2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00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:rsidR="00D66DA2" w:rsidRPr="008E787C" w:rsidRDefault="00D66DA2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751</w:t>
            </w:r>
          </w:p>
        </w:tc>
      </w:tr>
      <w:tr w:rsidR="00D66DA2" w:rsidRPr="008E787C" w:rsidTr="00A963C0">
        <w:trPr>
          <w:trHeight w:val="300"/>
        </w:trPr>
        <w:tc>
          <w:tcPr>
            <w:tcW w:w="2422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D66DA2" w:rsidRPr="008E787C" w:rsidRDefault="00266D23" w:rsidP="00367F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    </w:t>
            </w:r>
            <w:r w:rsidR="00D66D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>No fixed effects</w:t>
            </w:r>
          </w:p>
        </w:tc>
        <w:tc>
          <w:tcPr>
            <w:tcW w:w="23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66DA2" w:rsidRPr="008E787C" w:rsidRDefault="00D66DA2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66DA2" w:rsidRPr="008E787C" w:rsidRDefault="00D66DA2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-1849.890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66DA2" w:rsidRPr="008E787C" w:rsidRDefault="00D66DA2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3707.9</w:t>
            </w:r>
          </w:p>
        </w:tc>
        <w:tc>
          <w:tcPr>
            <w:tcW w:w="48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66DA2" w:rsidRPr="008E787C" w:rsidRDefault="00D66DA2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2.40</w:t>
            </w:r>
          </w:p>
        </w:tc>
        <w:tc>
          <w:tcPr>
            <w:tcW w:w="78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66DA2" w:rsidRPr="008E787C" w:rsidRDefault="00D66DA2" w:rsidP="00367F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BE"/>
              </w:rPr>
              <w:t>0.226</w:t>
            </w:r>
          </w:p>
        </w:tc>
      </w:tr>
      <w:bookmarkEnd w:id="0"/>
    </w:tbl>
    <w:p w:rsidR="00E52A18" w:rsidRDefault="00E52A18" w:rsidP="00E52A18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sectPr w:rsidR="00E52A18" w:rsidSect="0003747C">
      <w:footerReference w:type="default" r:id="rId6"/>
      <w:footerReference w:type="first" r:id="rId7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1C0B" w:rsidRDefault="00D01C0B">
      <w:pPr>
        <w:spacing w:after="0" w:line="240" w:lineRule="auto"/>
      </w:pPr>
      <w:r>
        <w:separator/>
      </w:r>
    </w:p>
  </w:endnote>
  <w:endnote w:type="continuationSeparator" w:id="0">
    <w:p w:rsidR="00D01C0B" w:rsidRDefault="00D01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74FF" w:rsidRPr="003930F4" w:rsidRDefault="000574FF">
    <w:pPr>
      <w:pStyle w:val="Footer"/>
      <w:jc w:val="center"/>
      <w:rPr>
        <w:rFonts w:ascii="Times New Roman" w:hAnsi="Times New Roman" w:cs="Times New Roman"/>
        <w:caps/>
        <w:noProof/>
        <w:sz w:val="20"/>
      </w:rPr>
    </w:pPr>
    <w:r w:rsidRPr="003930F4">
      <w:rPr>
        <w:rFonts w:ascii="Times New Roman" w:hAnsi="Times New Roman" w:cs="Times New Roman"/>
        <w:caps/>
        <w:sz w:val="20"/>
      </w:rPr>
      <w:fldChar w:fldCharType="begin"/>
    </w:r>
    <w:r w:rsidRPr="003930F4">
      <w:rPr>
        <w:rFonts w:ascii="Times New Roman" w:hAnsi="Times New Roman" w:cs="Times New Roman"/>
        <w:caps/>
        <w:sz w:val="20"/>
      </w:rPr>
      <w:instrText xml:space="preserve"> PAGE   \* MERGEFORMAT </w:instrText>
    </w:r>
    <w:r w:rsidRPr="003930F4">
      <w:rPr>
        <w:rFonts w:ascii="Times New Roman" w:hAnsi="Times New Roman" w:cs="Times New Roman"/>
        <w:caps/>
        <w:sz w:val="20"/>
      </w:rPr>
      <w:fldChar w:fldCharType="separate"/>
    </w:r>
    <w:r w:rsidR="0003747C">
      <w:rPr>
        <w:rFonts w:ascii="Times New Roman" w:hAnsi="Times New Roman" w:cs="Times New Roman"/>
        <w:caps/>
        <w:noProof/>
        <w:sz w:val="20"/>
      </w:rPr>
      <w:t>1</w:t>
    </w:r>
    <w:r w:rsidRPr="003930F4">
      <w:rPr>
        <w:rFonts w:ascii="Times New Roman" w:hAnsi="Times New Roman" w:cs="Times New Roman"/>
        <w:caps/>
        <w:noProof/>
        <w:sz w:val="20"/>
      </w:rPr>
      <w:fldChar w:fldCharType="end"/>
    </w:r>
  </w:p>
  <w:p w:rsidR="000574FF" w:rsidRDefault="000574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66197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74FF" w:rsidRDefault="000574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74FF" w:rsidRDefault="000574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1C0B" w:rsidRDefault="00D01C0B">
      <w:pPr>
        <w:spacing w:after="0" w:line="240" w:lineRule="auto"/>
      </w:pPr>
      <w:r>
        <w:separator/>
      </w:r>
    </w:p>
  </w:footnote>
  <w:footnote w:type="continuationSeparator" w:id="0">
    <w:p w:rsidR="00D01C0B" w:rsidRDefault="00D01C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2NDE3MzM0NbK0tDBU0lEKTi0uzszPAykwqwUAswtUySwAAAA="/>
  </w:docVars>
  <w:rsids>
    <w:rsidRoot w:val="003B7401"/>
    <w:rsid w:val="0003747C"/>
    <w:rsid w:val="00055462"/>
    <w:rsid w:val="000574FF"/>
    <w:rsid w:val="000D0828"/>
    <w:rsid w:val="000D0EA8"/>
    <w:rsid w:val="000F6CA1"/>
    <w:rsid w:val="001319A7"/>
    <w:rsid w:val="001A4898"/>
    <w:rsid w:val="00223EB3"/>
    <w:rsid w:val="00266D23"/>
    <w:rsid w:val="00367F9F"/>
    <w:rsid w:val="003A36E2"/>
    <w:rsid w:val="003B7401"/>
    <w:rsid w:val="004A677D"/>
    <w:rsid w:val="004B6A53"/>
    <w:rsid w:val="004D2277"/>
    <w:rsid w:val="004E4FB5"/>
    <w:rsid w:val="005E2F8D"/>
    <w:rsid w:val="0061536A"/>
    <w:rsid w:val="00692632"/>
    <w:rsid w:val="006B70D7"/>
    <w:rsid w:val="006D4321"/>
    <w:rsid w:val="006F387F"/>
    <w:rsid w:val="00712E7E"/>
    <w:rsid w:val="007204CF"/>
    <w:rsid w:val="0086590F"/>
    <w:rsid w:val="00894B1D"/>
    <w:rsid w:val="008D3C20"/>
    <w:rsid w:val="008E787C"/>
    <w:rsid w:val="00994E62"/>
    <w:rsid w:val="009C6E04"/>
    <w:rsid w:val="00A273D4"/>
    <w:rsid w:val="00A963C0"/>
    <w:rsid w:val="00AF4B8A"/>
    <w:rsid w:val="00B50707"/>
    <w:rsid w:val="00B715A8"/>
    <w:rsid w:val="00BB59AA"/>
    <w:rsid w:val="00C32D07"/>
    <w:rsid w:val="00C44E83"/>
    <w:rsid w:val="00CF7F83"/>
    <w:rsid w:val="00D01C0B"/>
    <w:rsid w:val="00D54CE3"/>
    <w:rsid w:val="00D66DA2"/>
    <w:rsid w:val="00D74A4D"/>
    <w:rsid w:val="00E16EA0"/>
    <w:rsid w:val="00E3047A"/>
    <w:rsid w:val="00E52A18"/>
    <w:rsid w:val="00E672AE"/>
    <w:rsid w:val="00F2280B"/>
    <w:rsid w:val="00F34EE2"/>
    <w:rsid w:val="00F91ECB"/>
    <w:rsid w:val="00FE0375"/>
    <w:rsid w:val="00FF3ACA"/>
    <w:rsid w:val="00FF4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C80067-1E36-4628-B8E5-6EF8235CD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401"/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B7401"/>
    <w:rPr>
      <w:color w:val="000000"/>
    </w:rPr>
  </w:style>
  <w:style w:type="character" w:customStyle="1" w:styleId="PlainTextChar">
    <w:name w:val="Plain Text Char"/>
    <w:basedOn w:val="DefaultParagraphFont"/>
    <w:link w:val="PlainText"/>
    <w:uiPriority w:val="99"/>
    <w:rsid w:val="003B7401"/>
    <w:rPr>
      <w:rFonts w:ascii="Calibri" w:hAnsi="Calibri" w:cs="Calibri"/>
      <w:color w:val="000000"/>
    </w:rPr>
  </w:style>
  <w:style w:type="table" w:styleId="TableGrid">
    <w:name w:val="Table Grid"/>
    <w:basedOn w:val="TableNormal"/>
    <w:uiPriority w:val="39"/>
    <w:rsid w:val="003B74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B7401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740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7401"/>
    <w:rPr>
      <w:rFonts w:ascii="Calibri" w:hAnsi="Calibri" w:cs="Calibri"/>
    </w:rPr>
  </w:style>
  <w:style w:type="table" w:styleId="TableGridLight">
    <w:name w:val="Grid Table Light"/>
    <w:basedOn w:val="TableNormal"/>
    <w:uiPriority w:val="40"/>
    <w:rsid w:val="003B74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B7401"/>
  </w:style>
  <w:style w:type="paragraph" w:styleId="BalloonText">
    <w:name w:val="Balloon Text"/>
    <w:basedOn w:val="Normal"/>
    <w:link w:val="BalloonTextChar"/>
    <w:uiPriority w:val="99"/>
    <w:semiHidden/>
    <w:unhideWhenUsed/>
    <w:rsid w:val="00712E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E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isschop</dc:creator>
  <cp:keywords/>
  <dc:description/>
  <cp:lastModifiedBy>Karen Bisschop</cp:lastModifiedBy>
  <cp:revision>3</cp:revision>
  <dcterms:created xsi:type="dcterms:W3CDTF">2019-10-17T13:06:00Z</dcterms:created>
  <dcterms:modified xsi:type="dcterms:W3CDTF">2019-10-17T13:09:00Z</dcterms:modified>
</cp:coreProperties>
</file>